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06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813"/>
        <w:gridCol w:w="1813"/>
        <w:gridCol w:w="1812"/>
        <w:gridCol w:w="1812"/>
        <w:gridCol w:w="1812"/>
      </w:tblGrid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de-DE"/>
              </w:rPr>
              <w:t>ID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de-DE"/>
              </w:rPr>
              <w:t>Name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de-DE"/>
              </w:rPr>
              <w:t>Longitude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de-DE"/>
              </w:rPr>
              <w:t>Latitude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de-DE"/>
              </w:rPr>
              <w:t>NEA/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bu Noshra 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9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8.69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bu Noshra 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9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8.69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bu Noshra V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94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8.69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Tor Fawaz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56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.47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5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Wadi Sudr 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06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.78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6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Tor Aeid (J432)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3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.93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7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Tor Hamar (J431)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1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.9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7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8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Jebel Humeima (J412)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3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.95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9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l -Ansab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83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23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0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in Qadis IV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9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57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1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in Qadis V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9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57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2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in Qadis I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9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57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3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X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33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633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7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4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Qadesh Barnea 601, 602, 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1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633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5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Qadesh Barnea 50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0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64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6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Qseimeh 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39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65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7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Qseimeh 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65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8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Qseimeh I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3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66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19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V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3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6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0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XV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6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1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V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3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6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2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V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6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3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XV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3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6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4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VI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4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7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5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Lagama X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45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77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7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6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in al-Buhayra (WHS 618)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2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7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HLPP 1 lower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2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3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8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Boker A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77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Boker D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775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7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de Divshon 27B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765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1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Tor Sadaf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6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4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2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WHS 623X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2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4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WHNBS 6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2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5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ahal Nizzana XI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7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10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Multaqa al-Widyan (WHNBS 195)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0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0.885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6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l Quseir D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2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1.57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7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rq el-Ahmar D-F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2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29.93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8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Mughr el-Hamamah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63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2.25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9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Raqefet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05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2.39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0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Kebara Unit IV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93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2.55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1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l-Wad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96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2.66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2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Qafzeh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31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2.68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3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Manot cav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e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193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035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4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ntelias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6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9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5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Ksar Akil 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6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91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6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Yabroud II 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6.645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3.97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7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Koubbah I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659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27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8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Abou Halka IVd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808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4.403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49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Umm el Tlel 2 V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8.89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26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440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50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Umm el Tlel 2 X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8.89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262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S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51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de-DE"/>
              </w:rPr>
              <w:t>Ü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cagizli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7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6.004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  <w:tr>
        <w:tblPrEx>
          <w:shd w:val="clear" w:color="auto" w:fill="d0ddef"/>
        </w:tblPrEx>
        <w:trPr>
          <w:trHeight w:val="222" w:hRule="atLeast"/>
        </w:trPr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52</w:t>
            </w:r>
          </w:p>
        </w:tc>
        <w:tc>
          <w:tcPr>
            <w:tcW w:type="dxa" w:w="18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Kanal cave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5.931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36.107</w:t>
            </w:r>
          </w:p>
        </w:tc>
        <w:tc>
          <w:tcPr>
            <w:tcW w:type="dxa" w:w="18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NEA</w:t>
            </w:r>
          </w:p>
        </w:tc>
      </w:tr>
    </w:tbl>
    <w:p>
      <w:pPr>
        <w:pStyle w:val="Text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</w:pPr>
      <w:r/>
    </w:p>
    <w:sectPr>
      <w:headerReference w:type="default" r:id="rId4"/>
      <w:footerReference w:type="default" r:id="rId5"/>
      <w:pgSz w:w="11900" w:h="16840" w:orient="portrait"/>
      <w:pgMar w:top="1417" w:right="1417" w:bottom="1134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tabs>
        <w:tab w:val="right" w:pos="9046"/>
        <w:tab w:val="clear" w:pos="9072"/>
      </w:tabs>
    </w:pPr>
    <w:r>
      <w:rPr>
        <w:rFonts w:ascii="Times New Roman" w:hAnsi="Times New Roman"/>
        <w:b w:val="1"/>
        <w:bCs w:val="1"/>
        <w:rtl w:val="0"/>
        <w:lang w:val="en-US"/>
      </w:rPr>
      <w:t>S1 Table. List of Early Ahmarian archaeological sites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  <w:style w:type="paragraph" w:styleId="Kopf- und Fußzeilen">
    <w:name w:val="Kopf- und Fußzeilen"/>
    <w:next w:val="Kopf- und Fußzeilen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ext">
    <w:name w:val="Text"/>
    <w:next w:val="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